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2"/>
        <w:gridCol w:w="803"/>
        <w:gridCol w:w="5066"/>
        <w:gridCol w:w="1710"/>
        <w:gridCol w:w="2708"/>
        <w:gridCol w:w="1543"/>
      </w:tblGrid>
      <w:tr w:rsidR="00711621" w:rsidRPr="00A471E4" w14:paraId="40EBEC31" w14:textId="77777777" w:rsidTr="00860C20">
        <w:trPr>
          <w:trHeight w:val="320"/>
        </w:trPr>
        <w:tc>
          <w:tcPr>
            <w:tcW w:w="27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3CE0A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ppendix 3. PEMAT-A/V summary (domains, items, scoring, and thresholds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4B45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876A6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C9D50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711621" w:rsidRPr="00A471E4" w14:paraId="7FEC9BBE" w14:textId="77777777" w:rsidTr="00860C20">
        <w:trPr>
          <w:trHeight w:val="32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0DD62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9BA51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tems (n)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D745D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hat it captures (examples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603CD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coring per item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CBE84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omain score (0–10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5AF22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dequacy threshold</w:t>
            </w:r>
          </w:p>
        </w:tc>
      </w:tr>
      <w:tr w:rsidR="00711621" w:rsidRPr="00A471E4" w14:paraId="50C5CE2F" w14:textId="77777777" w:rsidTr="00860C20">
        <w:trPr>
          <w:trHeight w:val="4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B38C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Understandabilit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CE82" w14:textId="77777777" w:rsidR="00711621" w:rsidRPr="00C06E3A" w:rsidRDefault="0071162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A4A77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Clarity, plain language, organization, visual support (e.g., headings, graphics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66A9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Agree = 1; Disagree = 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3A69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(Sum of agrees ÷ applicable items)×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9FE4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 70%</w:t>
            </w:r>
          </w:p>
        </w:tc>
      </w:tr>
      <w:tr w:rsidR="00711621" w:rsidRPr="00A471E4" w14:paraId="3D9B17BE" w14:textId="77777777" w:rsidTr="00860C20">
        <w:trPr>
          <w:trHeight w:val="40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3D18A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Actionability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A8DA0" w14:textId="77777777" w:rsidR="00711621" w:rsidRPr="00C06E3A" w:rsidRDefault="0071162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7FB95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Presence of specific steps, cues to action, examples showing “what to do”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B4F68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Agree = 1; Disagree = 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21F2D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(Sum of agrees ÷ applicable items)×1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2C563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 70%</w:t>
            </w:r>
          </w:p>
        </w:tc>
      </w:tr>
      <w:tr w:rsidR="00711621" w:rsidRPr="00A471E4" w14:paraId="039A29AD" w14:textId="77777777" w:rsidTr="00860C20">
        <w:trPr>
          <w:trHeight w:val="320"/>
        </w:trPr>
        <w:tc>
          <w:tcPr>
            <w:tcW w:w="3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B762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>Items marked “not applicable” are excluded from the denominator. See Appendix 2 for the complete item list and examples.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D889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4C082" w14:textId="77777777" w:rsidR="00711621" w:rsidRPr="00C06E3A" w:rsidRDefault="00711621" w:rsidP="00860C2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</w:tbl>
    <w:p w14:paraId="72809872" w14:textId="77777777" w:rsidR="002D19B9" w:rsidRDefault="002D19B9"/>
    <w:sectPr w:rsidR="002D19B9" w:rsidSect="0071162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21"/>
    <w:rsid w:val="000006BD"/>
    <w:rsid w:val="00004397"/>
    <w:rsid w:val="00014B7F"/>
    <w:rsid w:val="00021888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1621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CD56"/>
  <w15:chartTrackingRefBased/>
  <w15:docId w15:val="{4C44D1A0-E235-2146-A5F8-6F109F89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621"/>
    <w:rPr>
      <w:rFonts w:ascii="ＭＳ Ｐゴシック" w:eastAsia="ＭＳ Ｐゴシック" w:hAnsi="ＭＳ Ｐゴシック" w:cs="ＭＳ Ｐゴシック"/>
      <w:noProof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1162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62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62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 w:val="0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62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62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62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62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62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62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116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116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116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116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1162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711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62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7116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62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7116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62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 w:val="0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71162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1162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71162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116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09T03:05:00Z</dcterms:created>
  <dcterms:modified xsi:type="dcterms:W3CDTF">2025-10-09T03:06:00Z</dcterms:modified>
</cp:coreProperties>
</file>